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C782FD" w14:textId="60BF4E53" w:rsidR="002B6DAA" w:rsidRDefault="008A1C8F" w:rsidP="002B6DA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262CBA25" w14:textId="4FEF1E54" w:rsidR="00CD405D" w:rsidRDefault="00CD405D" w:rsidP="002B6DA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754F5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4754F5">
        <w:rPr>
          <w:rFonts w:ascii="Times New Roman" w:hAnsi="Times New Roman" w:cs="Times New Roman"/>
          <w:b/>
          <w:bCs/>
          <w:sz w:val="24"/>
          <w:szCs w:val="24"/>
        </w:rPr>
        <w:t xml:space="preserve"> code of selecting best cutoff for Kaplan-Meier survival analysis</w:t>
      </w:r>
    </w:p>
    <w:p w14:paraId="3FDD9D1B" w14:textId="0340C0CB" w:rsidR="006C7D54" w:rsidRPr="006C7D54" w:rsidRDefault="006C7D54" w:rsidP="006C7D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7D54">
        <w:rPr>
          <w:rFonts w:ascii="Times New Roman" w:hAnsi="Times New Roman" w:cs="Times New Roman"/>
          <w:sz w:val="24"/>
          <w:szCs w:val="24"/>
        </w:rPr>
        <w:t>library(cutoff)</w:t>
      </w:r>
    </w:p>
    <w:p w14:paraId="52DBF952" w14:textId="77777777" w:rsidR="006C7D54" w:rsidRPr="006C7D54" w:rsidRDefault="006C7D54" w:rsidP="006C7D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7D54">
        <w:rPr>
          <w:rFonts w:ascii="Times New Roman" w:hAnsi="Times New Roman" w:cs="Times New Roman"/>
          <w:sz w:val="24"/>
          <w:szCs w:val="24"/>
        </w:rPr>
        <w:t>library(survminer)</w:t>
      </w:r>
    </w:p>
    <w:p w14:paraId="6630D0C2" w14:textId="5BF89FF8" w:rsidR="006C7D54" w:rsidRPr="006C7D54" w:rsidRDefault="006C7D54" w:rsidP="006C7D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7D54">
        <w:rPr>
          <w:rFonts w:ascii="Times New Roman" w:hAnsi="Times New Roman" w:cs="Times New Roman"/>
          <w:sz w:val="24"/>
          <w:szCs w:val="24"/>
        </w:rPr>
        <w:t>library(survival)</w:t>
      </w:r>
    </w:p>
    <w:p w14:paraId="387BBD65" w14:textId="15001977" w:rsidR="006C7D54" w:rsidRPr="006C7D54" w:rsidRDefault="006C7D54" w:rsidP="006C7D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7D54">
        <w:rPr>
          <w:rFonts w:ascii="Times New Roman" w:hAnsi="Times New Roman" w:cs="Times New Roman"/>
          <w:sz w:val="24"/>
          <w:szCs w:val="24"/>
        </w:rPr>
        <w:t>dat$expression_median&lt;-ifelse(dat$mygene&gt;median(dat$mygene),'high','low')</w:t>
      </w:r>
    </w:p>
    <w:p w14:paraId="7E1D9378" w14:textId="77777777" w:rsidR="006C7D54" w:rsidRPr="006C7D54" w:rsidRDefault="006C7D54" w:rsidP="006C7D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7D54">
        <w:rPr>
          <w:rFonts w:ascii="Times New Roman" w:hAnsi="Times New Roman" w:cs="Times New Roman"/>
          <w:sz w:val="24"/>
          <w:szCs w:val="24"/>
        </w:rPr>
        <w:t xml:space="preserve">  table(dat$expression_median)</w:t>
      </w:r>
    </w:p>
    <w:p w14:paraId="167F3D15" w14:textId="77777777" w:rsidR="006C7D54" w:rsidRPr="006C7D54" w:rsidRDefault="006C7D54" w:rsidP="006C7D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7D54">
        <w:rPr>
          <w:rFonts w:ascii="Times New Roman" w:hAnsi="Times New Roman" w:cs="Times New Roman"/>
          <w:sz w:val="24"/>
          <w:szCs w:val="24"/>
        </w:rPr>
        <w:t xml:space="preserve">  oscutoff&lt;-logrank(data=dat,</w:t>
      </w:r>
    </w:p>
    <w:p w14:paraId="2A571643" w14:textId="77777777" w:rsidR="006C7D54" w:rsidRPr="006C7D54" w:rsidRDefault="006C7D54" w:rsidP="006C7D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7D54">
        <w:rPr>
          <w:rFonts w:ascii="Times New Roman" w:hAnsi="Times New Roman" w:cs="Times New Roman"/>
          <w:sz w:val="24"/>
          <w:szCs w:val="24"/>
        </w:rPr>
        <w:t xml:space="preserve">                    time = 'ostime',y='os', x='mygene',</w:t>
      </w:r>
    </w:p>
    <w:p w14:paraId="69FDD4B1" w14:textId="77777777" w:rsidR="006C7D54" w:rsidRPr="006C7D54" w:rsidRDefault="006C7D54" w:rsidP="006C7D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7D54">
        <w:rPr>
          <w:rFonts w:ascii="Times New Roman" w:hAnsi="Times New Roman" w:cs="Times New Roman"/>
          <w:sz w:val="24"/>
          <w:szCs w:val="24"/>
        </w:rPr>
        <w:t xml:space="preserve">                    cut.numb=1,</w:t>
      </w:r>
    </w:p>
    <w:p w14:paraId="49D567A9" w14:textId="77777777" w:rsidR="006C7D54" w:rsidRPr="006C7D54" w:rsidRDefault="006C7D54" w:rsidP="006C7D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7D54">
        <w:rPr>
          <w:rFonts w:ascii="Times New Roman" w:hAnsi="Times New Roman" w:cs="Times New Roman"/>
          <w:sz w:val="24"/>
          <w:szCs w:val="24"/>
        </w:rPr>
        <w:t xml:space="preserve">                    n.per=0.25,</w:t>
      </w:r>
    </w:p>
    <w:p w14:paraId="1AF6A4AD" w14:textId="77777777" w:rsidR="006C7D54" w:rsidRPr="006C7D54" w:rsidRDefault="006C7D54" w:rsidP="006C7D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7D54">
        <w:rPr>
          <w:rFonts w:ascii="Times New Roman" w:hAnsi="Times New Roman" w:cs="Times New Roman"/>
          <w:sz w:val="24"/>
          <w:szCs w:val="24"/>
        </w:rPr>
        <w:t xml:space="preserve">                    y.per=0.00,</w:t>
      </w:r>
    </w:p>
    <w:p w14:paraId="03183201" w14:textId="77777777" w:rsidR="006C7D54" w:rsidRPr="006C7D54" w:rsidRDefault="006C7D54" w:rsidP="006C7D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7D54">
        <w:rPr>
          <w:rFonts w:ascii="Times New Roman" w:hAnsi="Times New Roman" w:cs="Times New Roman"/>
          <w:sz w:val="24"/>
          <w:szCs w:val="24"/>
        </w:rPr>
        <w:t xml:space="preserve">                    p.cut=0.7)</w:t>
      </w:r>
    </w:p>
    <w:p w14:paraId="524309D5" w14:textId="50C6C991" w:rsidR="006C7D54" w:rsidRPr="006C7D54" w:rsidRDefault="006C7D54" w:rsidP="006C7D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7D54">
        <w:rPr>
          <w:rFonts w:ascii="Times New Roman" w:hAnsi="Times New Roman" w:cs="Times New Roman"/>
          <w:sz w:val="24"/>
          <w:szCs w:val="24"/>
        </w:rPr>
        <w:t xml:space="preserve">  oscutoff&lt;-oscutoff[order(oscutoff$pvalue),] </w:t>
      </w:r>
    </w:p>
    <w:p w14:paraId="70DD166E" w14:textId="41E7032C" w:rsidR="006C7D54" w:rsidRPr="006C7D54" w:rsidRDefault="006C7D54" w:rsidP="006C7D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7D54">
        <w:rPr>
          <w:rFonts w:ascii="Times New Roman" w:hAnsi="Times New Roman" w:cs="Times New Roman"/>
          <w:sz w:val="24"/>
          <w:szCs w:val="24"/>
        </w:rPr>
        <w:t xml:space="preserve">  oscutoff&lt;-oscutoff$cut1[1] </w:t>
      </w:r>
    </w:p>
    <w:p w14:paraId="6CB279F0" w14:textId="77777777" w:rsidR="006C7D54" w:rsidRPr="006C7D54" w:rsidRDefault="006C7D54" w:rsidP="006C7D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7D54">
        <w:rPr>
          <w:rFonts w:ascii="Times New Roman" w:hAnsi="Times New Roman" w:cs="Times New Roman"/>
          <w:sz w:val="24"/>
          <w:szCs w:val="24"/>
        </w:rPr>
        <w:t xml:space="preserve">  dat$expression_bestcutoff&lt;-ifelse(dat$mygene&gt;oscutoff,'high','low')</w:t>
      </w:r>
    </w:p>
    <w:p w14:paraId="15FCCF52" w14:textId="77777777" w:rsidR="006C7D54" w:rsidRPr="006C7D54" w:rsidRDefault="006C7D54" w:rsidP="006C7D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7D54">
        <w:rPr>
          <w:rFonts w:ascii="Times New Roman" w:hAnsi="Times New Roman" w:cs="Times New Roman"/>
          <w:sz w:val="24"/>
          <w:szCs w:val="24"/>
        </w:rPr>
        <w:t xml:space="preserve">  table(dat$expression_bestcutoff)</w:t>
      </w:r>
    </w:p>
    <w:p w14:paraId="51D4D4C5" w14:textId="77777777" w:rsidR="006C7D54" w:rsidRPr="006C7D54" w:rsidRDefault="006C7D54" w:rsidP="006C7D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7D54">
        <w:rPr>
          <w:rFonts w:ascii="Times New Roman" w:hAnsi="Times New Roman" w:cs="Times New Roman"/>
          <w:sz w:val="24"/>
          <w:szCs w:val="24"/>
        </w:rPr>
        <w:t xml:space="preserve">  fitOS_bestcutoff&lt;- survfit(Surv(ostime, os) ~ expression_bestcutoff, data = dat)</w:t>
      </w:r>
    </w:p>
    <w:p w14:paraId="51B7AD41" w14:textId="77777777" w:rsidR="006C7D54" w:rsidRPr="006C7D54" w:rsidRDefault="006C7D54" w:rsidP="006C7D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7D54">
        <w:rPr>
          <w:rFonts w:ascii="Times New Roman" w:hAnsi="Times New Roman" w:cs="Times New Roman"/>
          <w:sz w:val="24"/>
          <w:szCs w:val="24"/>
        </w:rPr>
        <w:t xml:space="preserve">  ggsurvplot(</w:t>
      </w:r>
    </w:p>
    <w:p w14:paraId="0E7E6511" w14:textId="37B2752E" w:rsidR="006C7D54" w:rsidRPr="006C7D54" w:rsidRDefault="006C7D54" w:rsidP="006C7D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7D54">
        <w:rPr>
          <w:rFonts w:ascii="Times New Roman" w:hAnsi="Times New Roman" w:cs="Times New Roman"/>
          <w:sz w:val="24"/>
          <w:szCs w:val="24"/>
        </w:rPr>
        <w:t xml:space="preserve">    fitOS_median,     </w:t>
      </w:r>
    </w:p>
    <w:p w14:paraId="21F7F779" w14:textId="544628C5" w:rsidR="006C7D54" w:rsidRPr="006C7D54" w:rsidRDefault="006C7D54" w:rsidP="006C7D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7D54">
        <w:rPr>
          <w:rFonts w:ascii="Times New Roman" w:hAnsi="Times New Roman" w:cs="Times New Roman"/>
          <w:sz w:val="24"/>
          <w:szCs w:val="24"/>
        </w:rPr>
        <w:t xml:space="preserve">    risk.table = FALSE,   </w:t>
      </w:r>
    </w:p>
    <w:p w14:paraId="40DD9C92" w14:textId="77777777" w:rsidR="006C7D54" w:rsidRPr="006C7D54" w:rsidRDefault="006C7D54" w:rsidP="006C7D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7D54">
        <w:rPr>
          <w:rFonts w:ascii="Times New Roman" w:hAnsi="Times New Roman" w:cs="Times New Roman"/>
          <w:sz w:val="24"/>
          <w:szCs w:val="24"/>
        </w:rPr>
        <w:t xml:space="preserve">    conf.int = FALSE,</w:t>
      </w:r>
    </w:p>
    <w:p w14:paraId="10CC6F0C" w14:textId="2296FD36" w:rsidR="006C7D54" w:rsidRPr="006C7D54" w:rsidRDefault="006C7D54" w:rsidP="006C7D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7D54">
        <w:rPr>
          <w:rFonts w:ascii="Times New Roman" w:hAnsi="Times New Roman" w:cs="Times New Roman"/>
          <w:sz w:val="24"/>
          <w:szCs w:val="24"/>
        </w:rPr>
        <w:t xml:space="preserve">    pval = TRUE,         </w:t>
      </w:r>
    </w:p>
    <w:p w14:paraId="0DCCE951" w14:textId="157CCCD2" w:rsidR="006C7D54" w:rsidRPr="006C7D54" w:rsidRDefault="006C7D54" w:rsidP="006C7D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7D54">
        <w:rPr>
          <w:rFonts w:ascii="Times New Roman" w:hAnsi="Times New Roman" w:cs="Times New Roman"/>
          <w:sz w:val="24"/>
          <w:szCs w:val="24"/>
        </w:rPr>
        <w:t xml:space="preserve">    xlab ='Time (days)', </w:t>
      </w:r>
    </w:p>
    <w:p w14:paraId="091F869F" w14:textId="6FCA63B6" w:rsidR="006C7D54" w:rsidRPr="006C7D54" w:rsidRDefault="006C7D54" w:rsidP="006C7D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7D54">
        <w:rPr>
          <w:rFonts w:ascii="Times New Roman" w:hAnsi="Times New Roman" w:cs="Times New Roman"/>
          <w:sz w:val="24"/>
          <w:szCs w:val="24"/>
        </w:rPr>
        <w:t xml:space="preserve">    break.time.by = 365,   </w:t>
      </w:r>
    </w:p>
    <w:p w14:paraId="197C2C19" w14:textId="73DDE180" w:rsidR="006C7D54" w:rsidRPr="006C7D54" w:rsidRDefault="006C7D54" w:rsidP="006C7D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7D54">
        <w:rPr>
          <w:rFonts w:ascii="Times New Roman" w:hAnsi="Times New Roman" w:cs="Times New Roman"/>
          <w:sz w:val="24"/>
          <w:szCs w:val="24"/>
        </w:rPr>
        <w:t xml:space="preserve">    risk.table.y.text.col = T,</w:t>
      </w:r>
    </w:p>
    <w:p w14:paraId="4BB4869C" w14:textId="1878F864" w:rsidR="006C7D54" w:rsidRPr="006C7D54" w:rsidRDefault="006C7D54" w:rsidP="006C7D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7D54">
        <w:rPr>
          <w:rFonts w:ascii="Times New Roman" w:hAnsi="Times New Roman" w:cs="Times New Roman"/>
          <w:sz w:val="24"/>
          <w:szCs w:val="24"/>
        </w:rPr>
        <w:t xml:space="preserve">    legend = c(0.8, 0.9), </w:t>
      </w:r>
    </w:p>
    <w:p w14:paraId="679CEC1B" w14:textId="77777777" w:rsidR="006C7D54" w:rsidRPr="006C7D54" w:rsidRDefault="006C7D54" w:rsidP="006C7D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7D54">
        <w:rPr>
          <w:rFonts w:ascii="Times New Roman" w:hAnsi="Times New Roman" w:cs="Times New Roman"/>
          <w:sz w:val="24"/>
          <w:szCs w:val="24"/>
        </w:rPr>
        <w:t xml:space="preserve">    legend.title = "", #change legend title</w:t>
      </w:r>
    </w:p>
    <w:p w14:paraId="0A1AB50F" w14:textId="2220EF27" w:rsidR="006C7D54" w:rsidRPr="006C7D54" w:rsidRDefault="006C7D54" w:rsidP="006C7D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7D54">
        <w:rPr>
          <w:rFonts w:ascii="Times New Roman" w:hAnsi="Times New Roman" w:cs="Times New Roman"/>
          <w:sz w:val="24"/>
          <w:szCs w:val="24"/>
        </w:rPr>
        <w:t xml:space="preserve">    palette = c('d3'),</w:t>
      </w:r>
    </w:p>
    <w:p w14:paraId="3DA0AD7B" w14:textId="64836430" w:rsidR="006C7D54" w:rsidRPr="006C7D54" w:rsidRDefault="006C7D54" w:rsidP="006C7D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7D54">
        <w:rPr>
          <w:rFonts w:ascii="Times New Roman" w:hAnsi="Times New Roman" w:cs="Times New Roman"/>
          <w:sz w:val="24"/>
          <w:szCs w:val="24"/>
        </w:rPr>
        <w:t xml:space="preserve">    main = "Survival curves", </w:t>
      </w:r>
    </w:p>
    <w:p w14:paraId="582C27E4" w14:textId="1FA7680C" w:rsidR="006C7D54" w:rsidRPr="006C7D54" w:rsidRDefault="006C7D54" w:rsidP="006C7D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7D54">
        <w:rPr>
          <w:rFonts w:ascii="Times New Roman" w:hAnsi="Times New Roman" w:cs="Times New Roman"/>
          <w:sz w:val="24"/>
          <w:szCs w:val="24"/>
        </w:rPr>
        <w:lastRenderedPageBreak/>
        <w:t xml:space="preserve">    risk.table.title = "Number at risk ",  </w:t>
      </w:r>
    </w:p>
    <w:p w14:paraId="3103385C" w14:textId="744F4955" w:rsidR="006C7D54" w:rsidRPr="006C7D54" w:rsidRDefault="006C7D54" w:rsidP="006C7D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7D54">
        <w:rPr>
          <w:rFonts w:ascii="Times New Roman" w:hAnsi="Times New Roman" w:cs="Times New Roman"/>
          <w:sz w:val="24"/>
          <w:szCs w:val="24"/>
        </w:rPr>
        <w:t xml:space="preserve">    risk.table.height= 0.25           </w:t>
      </w:r>
    </w:p>
    <w:p w14:paraId="6395F5CA" w14:textId="77777777" w:rsidR="006C7D54" w:rsidRPr="006C7D54" w:rsidRDefault="006C7D54" w:rsidP="006C7D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7D54">
        <w:rPr>
          <w:rFonts w:ascii="Times New Roman" w:hAnsi="Times New Roman" w:cs="Times New Roman"/>
          <w:sz w:val="24"/>
          <w:szCs w:val="24"/>
        </w:rPr>
        <w:t xml:space="preserve">  )</w:t>
      </w:r>
    </w:p>
    <w:p w14:paraId="27634B28" w14:textId="77777777" w:rsidR="00044B3F" w:rsidRDefault="00044B3F" w:rsidP="00044B3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NA isolation and qRT-PCR analyses</w:t>
      </w:r>
    </w:p>
    <w:p w14:paraId="27470DDB" w14:textId="77777777" w:rsidR="00044B3F" w:rsidRDefault="00044B3F" w:rsidP="00044B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tal RNA was extracted from the cultured cells or tissues using TRIZOL reagent (TAKARA, Japan) according to the manufacturer’s instructions. qRT-PCR analyses were conducted with SYBR Premix Ex TaqTM (Tli RNaseH Plus) (TAKARA, Japan) according to the manufacturer’s instructions. The primers sequences used in this study were listed in </w:t>
      </w:r>
      <w:r w:rsidRPr="001A121C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>
        <w:rPr>
          <w:rFonts w:ascii="Times New Roman" w:hAnsi="Times New Roman" w:cs="Times New Roman"/>
          <w:sz w:val="24"/>
          <w:szCs w:val="24"/>
        </w:rPr>
        <w:t>. ABI Step One Plus was used to perform the amplification reaction. The results are presented as the mean ±standard deviation (SD) for duplicate runs. The relative quantification of PGAM1 expression was calculated using the 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△△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T</w:t>
      </w:r>
      <w:r>
        <w:rPr>
          <w:rFonts w:ascii="Times New Roman" w:hAnsi="Times New Roman" w:cs="Times New Roman"/>
          <w:sz w:val="24"/>
          <w:szCs w:val="24"/>
        </w:rPr>
        <w:t xml:space="preserve"> method relative to GAPDH.</w:t>
      </w:r>
    </w:p>
    <w:p w14:paraId="4E2C8EDF" w14:textId="77777777" w:rsidR="00440F74" w:rsidRDefault="00440F74" w:rsidP="00440F7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Knockdown and overexpression of </w:t>
      </w:r>
      <w:bookmarkStart w:id="0" w:name="_Hlk26746263"/>
      <w:r>
        <w:rPr>
          <w:rFonts w:ascii="Times New Roman" w:hAnsi="Times New Roman" w:cs="Times New Roman"/>
          <w:b/>
          <w:bCs/>
          <w:sz w:val="24"/>
          <w:szCs w:val="24"/>
        </w:rPr>
        <w:t>PGAM1</w:t>
      </w:r>
      <w:bookmarkEnd w:id="0"/>
    </w:p>
    <w:p w14:paraId="1E71DCBA" w14:textId="0A5D0D0F" w:rsidR="00440F74" w:rsidRDefault="00440F74" w:rsidP="00440F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entivirus expressing scramble or PGAM1 shRNAs was purchased from Hanbio Company (Shanghai, China). </w:t>
      </w:r>
      <w:r w:rsidR="001A121C" w:rsidRPr="001A121C">
        <w:rPr>
          <w:rFonts w:ascii="Times New Roman" w:hAnsi="Times New Roman" w:cs="Times New Roman"/>
          <w:sz w:val="24"/>
          <w:szCs w:val="24"/>
        </w:rPr>
        <w:t>RNAi sequence used in this study</w:t>
      </w:r>
      <w:r w:rsidR="001A121C" w:rsidRPr="001A121C">
        <w:rPr>
          <w:rFonts w:ascii="Times New Roman" w:hAnsi="Times New Roman" w:cs="Times New Roman"/>
          <w:sz w:val="24"/>
          <w:szCs w:val="24"/>
        </w:rPr>
        <w:t xml:space="preserve"> </w:t>
      </w:r>
      <w:r w:rsidR="001A121C">
        <w:rPr>
          <w:rFonts w:ascii="Times New Roman" w:hAnsi="Times New Roman" w:cs="Times New Roman"/>
          <w:sz w:val="24"/>
          <w:szCs w:val="24"/>
        </w:rPr>
        <w:t xml:space="preserve">were listed in </w:t>
      </w:r>
      <w:r w:rsidR="001A121C" w:rsidRPr="001A121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1A121C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>In the case of knockdown experiments, cells were infected these lentiviral particles and selected with 3 μg/ml puromycin. In the case of overexpression experiments, cells were infected with lentiviral particles expressing empty vector control or PGAM1 (Hanbio Company) and selected with 3 μg/ml puromycin.</w:t>
      </w:r>
    </w:p>
    <w:p w14:paraId="502FFE7A" w14:textId="77777777" w:rsidR="00813233" w:rsidRDefault="00813233" w:rsidP="0081323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Oligonucleotides and transfection</w:t>
      </w:r>
    </w:p>
    <w:p w14:paraId="5C427FD6" w14:textId="77777777" w:rsidR="00813233" w:rsidRDefault="00813233" w:rsidP="008132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miR-3614-5p mimic and miR-3614-5p inhibitor, and their negative controls (NC mimic and NC inhibitor, respectively) were purchased from Ribobio (Guangzhou, </w:t>
      </w:r>
      <w:r>
        <w:rPr>
          <w:rFonts w:ascii="Times New Roman" w:hAnsi="Times New Roman" w:cs="Times New Roman"/>
          <w:sz w:val="24"/>
          <w:szCs w:val="24"/>
        </w:rPr>
        <w:lastRenderedPageBreak/>
        <w:t>China). The siRNAs specifically targeting PGAM1 (si-PGAM1) and scrambled control siRNA (si-NC) were synthesized by GenePharma (Shanghai, China). All cell transfection procedures were performed with Lipofectamine 2000 (Life Technologies).</w:t>
      </w:r>
    </w:p>
    <w:p w14:paraId="1BB63194" w14:textId="77777777" w:rsidR="009454E6" w:rsidRDefault="009454E6" w:rsidP="009454E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ell proliferation assay </w:t>
      </w:r>
    </w:p>
    <w:p w14:paraId="3798C159" w14:textId="77777777" w:rsidR="009454E6" w:rsidRDefault="009454E6" w:rsidP="009454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ell proliferation was measured by the Cell Counting Kit-8 (CCK-8) assays. The cells were seeded in a 96-well plate at a density of 1500 cells/well, and 10 μl of CCK-8 was added to 90 μl of the culture medium per well. The cells were next incubated for 2 h, and cell viability was measured as absorbance at 450 nm. For colony formation assay, 1000 cells were seeded in each well of a 6-well plate and incubated at 37°C for 2 weeks. The colonies were fixed and stained with a solution containing 0.1% of crystal violet and 20% of methanol and were the counted. All assays were performed three times. The DNA synthesized rate was determined with EdU assay kit (Ribobio, Guangzhou, China) according to the manufacturer’s instructions.</w:t>
      </w:r>
    </w:p>
    <w:p w14:paraId="7A3E5137" w14:textId="77777777" w:rsidR="009454E6" w:rsidRDefault="009454E6" w:rsidP="009454E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vasion and Wound healing assay</w:t>
      </w:r>
    </w:p>
    <w:p w14:paraId="43BE9BAC" w14:textId="77777777" w:rsidR="009454E6" w:rsidRDefault="009454E6" w:rsidP="009454E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the invasion assays, 4×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cells were placed into the upper chamber with a Matrigel-coated membrane. After several hours of incubation at 37°C, cells that migrated or invaded were fixed with 20% methanol and stained with a dye solution containing 0.1% crystal violet. For the migration assays, 1×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cells were placed into the top chamber (BD Biosciences, NJ), and 500 μL medium with 10% FBS serum into under chamber. After 24h incubation, the invaded cells on the lower surface were </w:t>
      </w:r>
      <w:r>
        <w:rPr>
          <w:rFonts w:ascii="Times New Roman" w:hAnsi="Times New Roman" w:cs="Times New Roman"/>
          <w:sz w:val="24"/>
          <w:szCs w:val="24"/>
        </w:rPr>
        <w:lastRenderedPageBreak/>
        <w:t>fixed and stained. Finally, invaded cells were calculated under a microscope (Olympus, Japan). The cells that migrated or invaded were visualized and photographed using an inverted microscope (Olympus, Tokyo, Japan). Experiments were independently repeated three times.</w:t>
      </w:r>
    </w:p>
    <w:p w14:paraId="236B5C5A" w14:textId="20BD2BD4" w:rsidR="006C7D54" w:rsidRPr="00813233" w:rsidRDefault="006C7D54" w:rsidP="006C7D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6C7D54" w:rsidRPr="008132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0A21A1" w14:textId="77777777" w:rsidR="005D522A" w:rsidRDefault="005D522A" w:rsidP="00BD4646">
      <w:r>
        <w:separator/>
      </w:r>
    </w:p>
  </w:endnote>
  <w:endnote w:type="continuationSeparator" w:id="0">
    <w:p w14:paraId="7E94159F" w14:textId="77777777" w:rsidR="005D522A" w:rsidRDefault="005D522A" w:rsidP="00BD46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ld">
    <w:altName w:val="Cambria"/>
    <w:panose1 w:val="00000000000000000000"/>
    <w:charset w:val="00"/>
    <w:family w:val="roman"/>
    <w:notTrueType/>
    <w:pitch w:val="default"/>
  </w:font>
  <w:font w:name="TimesNewRoman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EC57E3" w14:textId="77777777" w:rsidR="005D522A" w:rsidRDefault="005D522A" w:rsidP="00BD4646">
      <w:r>
        <w:separator/>
      </w:r>
    </w:p>
  </w:footnote>
  <w:footnote w:type="continuationSeparator" w:id="0">
    <w:p w14:paraId="5C48D239" w14:textId="77777777" w:rsidR="005D522A" w:rsidRDefault="005D522A" w:rsidP="00BD46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12528"/>
    <w:rsid w:val="00044B3F"/>
    <w:rsid w:val="00073672"/>
    <w:rsid w:val="000D5076"/>
    <w:rsid w:val="001A121C"/>
    <w:rsid w:val="0025391E"/>
    <w:rsid w:val="002B6DAA"/>
    <w:rsid w:val="004037DB"/>
    <w:rsid w:val="00440F74"/>
    <w:rsid w:val="004754F5"/>
    <w:rsid w:val="0055255A"/>
    <w:rsid w:val="005D522A"/>
    <w:rsid w:val="006316E4"/>
    <w:rsid w:val="00692C97"/>
    <w:rsid w:val="006C7D54"/>
    <w:rsid w:val="006E7C27"/>
    <w:rsid w:val="00712528"/>
    <w:rsid w:val="00730D2B"/>
    <w:rsid w:val="007E3035"/>
    <w:rsid w:val="00813233"/>
    <w:rsid w:val="00843291"/>
    <w:rsid w:val="008A1C8F"/>
    <w:rsid w:val="008C293D"/>
    <w:rsid w:val="00904097"/>
    <w:rsid w:val="009225FE"/>
    <w:rsid w:val="009454E6"/>
    <w:rsid w:val="00A750D4"/>
    <w:rsid w:val="00AF11C2"/>
    <w:rsid w:val="00BD4646"/>
    <w:rsid w:val="00BE5D7E"/>
    <w:rsid w:val="00C02A38"/>
    <w:rsid w:val="00C7161B"/>
    <w:rsid w:val="00CD14FE"/>
    <w:rsid w:val="00CD405D"/>
    <w:rsid w:val="00DB6B37"/>
    <w:rsid w:val="00DC3C87"/>
    <w:rsid w:val="00E757E2"/>
    <w:rsid w:val="00F20A8E"/>
    <w:rsid w:val="00F24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CF1D26E"/>
  <w15:docId w15:val="{65AA0BE9-7D1E-41A3-96BD-33395DB71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46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46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46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4646"/>
    <w:rPr>
      <w:sz w:val="18"/>
      <w:szCs w:val="18"/>
    </w:rPr>
  </w:style>
  <w:style w:type="character" w:customStyle="1" w:styleId="fontstyle01">
    <w:name w:val="fontstyle01"/>
    <w:basedOn w:val="a0"/>
    <w:rsid w:val="00BD4646"/>
    <w:rPr>
      <w:rFonts w:ascii="Bold" w:hAnsi="Bold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BD4646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C7161B"/>
    <w:rPr>
      <w:rFonts w:ascii="TimesNewRoman" w:hAnsi="TimesNewRoman" w:hint="default"/>
      <w:b w:val="0"/>
      <w:bCs w:val="0"/>
      <w:i/>
      <w:iCs/>
      <w:color w:val="000000"/>
      <w:sz w:val="24"/>
      <w:szCs w:val="24"/>
    </w:rPr>
  </w:style>
  <w:style w:type="character" w:customStyle="1" w:styleId="fontstyle41">
    <w:name w:val="fontstyle41"/>
    <w:basedOn w:val="a0"/>
    <w:rsid w:val="00C7161B"/>
    <w:rPr>
      <w:rFonts w:ascii="TimesNewRoman" w:hAnsi="TimesNewRoman" w:hint="default"/>
      <w:b w:val="0"/>
      <w:bCs w:val="0"/>
      <w:i/>
      <w:i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210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4</Pages>
  <Words>639</Words>
  <Characters>3646</Characters>
  <Application>Microsoft Office Word</Application>
  <DocSecurity>0</DocSecurity>
  <Lines>30</Lines>
  <Paragraphs>8</Paragraphs>
  <ScaleCrop>false</ScaleCrop>
  <Company/>
  <LinksUpToDate>false</LinksUpToDate>
  <CharactersWithSpaces>4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1</cp:revision>
  <dcterms:created xsi:type="dcterms:W3CDTF">2020-01-31T18:18:00Z</dcterms:created>
  <dcterms:modified xsi:type="dcterms:W3CDTF">2020-02-26T01:03:00Z</dcterms:modified>
</cp:coreProperties>
</file>